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5342F" w14:textId="77777777" w:rsidR="00663C9B" w:rsidRPr="006570AC" w:rsidRDefault="00663C9B" w:rsidP="00663C9B">
      <w:pPr>
        <w:spacing w:before="100" w:beforeAutospacing="1" w:after="100" w:afterAutospacing="1"/>
        <w:rPr>
          <w:rFonts w:asciiTheme="majorBidi" w:hAnsiTheme="majorBidi" w:cstheme="majorBidi"/>
          <w:b/>
          <w:bCs/>
          <w:lang w:val="en-US"/>
        </w:rPr>
      </w:pPr>
      <w:bookmarkStart w:id="0" w:name="OLE_LINK3"/>
      <w:bookmarkStart w:id="1" w:name="OLE_LINK4"/>
      <w:r w:rsidRPr="006570AC">
        <w:rPr>
          <w:rFonts w:asciiTheme="majorBidi" w:hAnsiTheme="majorBidi" w:cstheme="majorBidi"/>
          <w:b/>
          <w:bCs/>
          <w:lang w:val="en-US"/>
        </w:rPr>
        <w:t>Adiposity and breast, endometrial, and colorectal cancer risk in postmenopausal women: quantification of the mediating effects of leptin, C-reactive protein, fasting insulin, and estradiol</w:t>
      </w:r>
    </w:p>
    <w:p w14:paraId="35F43DC5" w14:textId="77777777" w:rsidR="00C45100" w:rsidRPr="00C36AF7" w:rsidRDefault="00C45100" w:rsidP="00C45100">
      <w:pPr>
        <w:spacing w:before="100" w:beforeAutospacing="1" w:after="100" w:afterAutospacing="1"/>
        <w:rPr>
          <w:rFonts w:asciiTheme="majorBidi" w:hAnsiTheme="majorBidi" w:cstheme="majorBidi"/>
          <w:i/>
          <w:iCs/>
          <w:lang w:val="en-US"/>
        </w:rPr>
      </w:pPr>
      <w:r w:rsidRPr="00C36AF7">
        <w:rPr>
          <w:rFonts w:asciiTheme="majorBidi" w:hAnsiTheme="majorBidi" w:cstheme="majorBidi"/>
          <w:i/>
          <w:iCs/>
          <w:lang w:val="en-US"/>
        </w:rPr>
        <w:t>Running tit</w:t>
      </w:r>
      <w:r>
        <w:rPr>
          <w:rFonts w:asciiTheme="majorBidi" w:hAnsiTheme="majorBidi" w:cstheme="majorBidi"/>
          <w:i/>
          <w:iCs/>
          <w:lang w:val="en-US"/>
        </w:rPr>
        <w:t xml:space="preserve">le: The adiposity-cancer link in women </w:t>
      </w:r>
    </w:p>
    <w:p w14:paraId="75F28BC6" w14:textId="1128FD3E" w:rsidR="00C45100" w:rsidRDefault="00C45100" w:rsidP="00C45100">
      <w:pPr>
        <w:spacing w:before="100" w:beforeAutospacing="1" w:after="100" w:afterAutospacing="1"/>
        <w:rPr>
          <w:rFonts w:asciiTheme="majorBidi" w:hAnsiTheme="majorBidi" w:cstheme="majorBidi"/>
          <w:color w:val="000000" w:themeColor="text1"/>
          <w:vertAlign w:val="superscript"/>
          <w:lang w:val="en-US"/>
        </w:rPr>
      </w:pPr>
      <w:r w:rsidRPr="00412533">
        <w:rPr>
          <w:rFonts w:asciiTheme="majorBidi" w:hAnsiTheme="majorBidi" w:cstheme="majorBidi"/>
          <w:color w:val="000000" w:themeColor="text1"/>
          <w:lang w:val="en-US"/>
        </w:rPr>
        <w:t>S Ghazaleh Dashti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DDS PhD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Julie A Simpson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gramStart"/>
      <w:r>
        <w:rPr>
          <w:rFonts w:asciiTheme="majorBidi" w:hAnsiTheme="majorBidi" w:cstheme="majorBidi"/>
          <w:color w:val="000000" w:themeColor="text1"/>
          <w:lang w:val="en-US"/>
        </w:rPr>
        <w:t>PhD</w:t>
      </w: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</w:t>
      </w:r>
      <w:proofErr w:type="gramEnd"/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 Vivian </w:t>
      </w:r>
      <w:proofErr w:type="spellStart"/>
      <w:r w:rsidRPr="00412533">
        <w:rPr>
          <w:rFonts w:asciiTheme="majorBidi" w:hAnsiTheme="majorBidi" w:cstheme="majorBidi"/>
          <w:color w:val="000000" w:themeColor="text1"/>
          <w:lang w:val="en-US"/>
        </w:rPr>
        <w:t>Viallon</w:t>
      </w:r>
      <w:proofErr w:type="spellEnd"/>
      <w:r>
        <w:rPr>
          <w:rFonts w:asciiTheme="majorBidi" w:hAnsiTheme="majorBidi" w:cstheme="majorBidi"/>
          <w:color w:val="000000" w:themeColor="text1"/>
          <w:lang w:val="en-US"/>
        </w:rPr>
        <w:t xml:space="preserve"> PhD</w:t>
      </w:r>
      <w:r w:rsidRPr="00412533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, Amalia </w:t>
      </w:r>
      <w:proofErr w:type="spellStart"/>
      <w:r w:rsidRPr="00412533">
        <w:rPr>
          <w:rFonts w:asciiTheme="majorBidi" w:hAnsiTheme="majorBidi" w:cstheme="majorBidi"/>
          <w:color w:val="000000" w:themeColor="text1"/>
          <w:lang w:val="en-US"/>
        </w:rPr>
        <w:t>Karahalios</w:t>
      </w:r>
      <w:proofErr w:type="spellEnd"/>
      <w:r>
        <w:rPr>
          <w:rFonts w:asciiTheme="majorBidi" w:hAnsiTheme="majorBidi" w:cstheme="majorBidi"/>
          <w:color w:val="000000" w:themeColor="text1"/>
          <w:lang w:val="en-US"/>
        </w:rPr>
        <w:t xml:space="preserve"> PhD</w:t>
      </w: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Margarita Moreno-</w:t>
      </w:r>
      <w:proofErr w:type="spellStart"/>
      <w:r w:rsidRPr="00412533">
        <w:rPr>
          <w:rFonts w:asciiTheme="majorBidi" w:hAnsiTheme="majorBidi" w:cstheme="majorBidi"/>
          <w:color w:val="000000" w:themeColor="text1"/>
          <w:lang w:val="en-US"/>
        </w:rPr>
        <w:t>Betancur</w:t>
      </w:r>
      <w:proofErr w:type="spellEnd"/>
      <w:r>
        <w:rPr>
          <w:rFonts w:asciiTheme="majorBidi" w:hAnsiTheme="majorBidi" w:cstheme="majorBidi"/>
          <w:color w:val="000000" w:themeColor="text1"/>
          <w:lang w:val="en-US"/>
        </w:rPr>
        <w:t xml:space="preserve"> PhD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, Theodore </w:t>
      </w:r>
      <w:proofErr w:type="spellStart"/>
      <w:r w:rsidRPr="00412533">
        <w:rPr>
          <w:rFonts w:asciiTheme="majorBidi" w:hAnsiTheme="majorBidi" w:cstheme="majorBidi"/>
          <w:color w:val="000000" w:themeColor="text1"/>
          <w:lang w:val="en-US"/>
        </w:rPr>
        <w:t>Brasky</w:t>
      </w:r>
      <w:proofErr w:type="spellEnd"/>
      <w:r>
        <w:rPr>
          <w:rFonts w:asciiTheme="majorBidi" w:hAnsiTheme="majorBidi" w:cstheme="majorBidi"/>
          <w:color w:val="000000" w:themeColor="text1"/>
          <w:lang w:val="en-US"/>
        </w:rPr>
        <w:t xml:space="preserve"> PhD</w:t>
      </w:r>
      <w:r w:rsidRPr="00412533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Kathy Pan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MD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Thomas E Rohan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MBBS PhD </w:t>
      </w:r>
      <w:proofErr w:type="spellStart"/>
      <w:r>
        <w:rPr>
          <w:rFonts w:asciiTheme="majorBidi" w:hAnsiTheme="majorBidi" w:cstheme="majorBidi"/>
          <w:color w:val="000000" w:themeColor="text1"/>
          <w:lang w:val="en-US"/>
        </w:rPr>
        <w:t>DHSc</w:t>
      </w:r>
      <w:proofErr w:type="spellEnd"/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, Aladdin H </w:t>
      </w:r>
      <w:proofErr w:type="spellStart"/>
      <w:r w:rsidRPr="00412533">
        <w:rPr>
          <w:rFonts w:asciiTheme="majorBidi" w:hAnsiTheme="majorBidi" w:cstheme="majorBidi"/>
          <w:color w:val="000000" w:themeColor="text1"/>
          <w:lang w:val="en-US"/>
        </w:rPr>
        <w:t>Shadyab</w:t>
      </w:r>
      <w:proofErr w:type="spellEnd"/>
      <w:r>
        <w:rPr>
          <w:rFonts w:asciiTheme="majorBidi" w:hAnsiTheme="majorBidi" w:cstheme="majorBidi"/>
          <w:color w:val="000000" w:themeColor="text1"/>
          <w:lang w:val="en-US"/>
        </w:rPr>
        <w:t xml:space="preserve"> PhD</w:t>
      </w:r>
      <w:r w:rsidRPr="00412533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412533">
        <w:rPr>
          <w:lang w:val="en-US"/>
        </w:rPr>
        <w:t>Cynthia</w:t>
      </w:r>
      <w:r>
        <w:rPr>
          <w:lang w:val="en-US"/>
        </w:rPr>
        <w:t xml:space="preserve"> A</w:t>
      </w:r>
      <w:r w:rsidRPr="00412533">
        <w:rPr>
          <w:lang w:val="en-US"/>
        </w:rPr>
        <w:t xml:space="preserve"> Thomson</w:t>
      </w:r>
      <w:r>
        <w:rPr>
          <w:lang w:val="en-US"/>
        </w:rPr>
        <w:t xml:space="preserve"> PhD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Robert A Wild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MD PhD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412533">
        <w:rPr>
          <w:color w:val="000000"/>
          <w:lang w:val="en-US"/>
        </w:rPr>
        <w:t xml:space="preserve">Sylvia </w:t>
      </w:r>
      <w:proofErr w:type="spellStart"/>
      <w:r w:rsidRPr="00412533">
        <w:rPr>
          <w:color w:val="000000"/>
          <w:lang w:val="en-US"/>
        </w:rPr>
        <w:t>Wassertheil-Smoller</w:t>
      </w:r>
      <w:proofErr w:type="spellEnd"/>
      <w:r>
        <w:rPr>
          <w:color w:val="000000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US"/>
        </w:rPr>
        <w:t>PhD</w:t>
      </w:r>
      <w:r w:rsidRPr="00412533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412533">
        <w:rPr>
          <w:color w:val="000000"/>
          <w:lang w:val="en-US"/>
        </w:rPr>
        <w:t>Gloria YF Ho</w:t>
      </w:r>
      <w:r>
        <w:rPr>
          <w:color w:val="000000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PhD,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Howard D Strickler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MD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Dallas R Englis</w:t>
      </w:r>
      <w:r>
        <w:rPr>
          <w:rFonts w:asciiTheme="majorBidi" w:hAnsiTheme="majorBidi" w:cstheme="majorBidi"/>
          <w:color w:val="000000" w:themeColor="text1"/>
          <w:lang w:val="en-US"/>
        </w:rPr>
        <w:t>h PhD</w:t>
      </w: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12533">
        <w:rPr>
          <w:rFonts w:asciiTheme="majorBidi" w:hAnsiTheme="majorBidi" w:cstheme="majorBidi"/>
          <w:color w:val="000000" w:themeColor="text1"/>
          <w:lang w:val="en-US"/>
        </w:rPr>
        <w:t>, Marc J Gunter</w:t>
      </w:r>
      <w:bookmarkEnd w:id="0"/>
      <w:bookmarkEnd w:id="1"/>
      <w:r>
        <w:rPr>
          <w:rFonts w:asciiTheme="majorBidi" w:hAnsiTheme="majorBidi" w:cstheme="majorBidi"/>
          <w:color w:val="000000" w:themeColor="text1"/>
          <w:lang w:val="en-US"/>
        </w:rPr>
        <w:t xml:space="preserve"> PhD</w:t>
      </w:r>
      <w:r w:rsidRPr="00412533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</w:p>
    <w:p w14:paraId="6C87EF9D" w14:textId="372F111A" w:rsidR="00C45100" w:rsidRDefault="00C45100" w:rsidP="00C45100">
      <w:pPr>
        <w:spacing w:before="100" w:beforeAutospacing="1" w:after="100" w:afterAutospacing="1"/>
        <w:rPr>
          <w:lang w:val="en-US"/>
        </w:rPr>
      </w:pPr>
      <w:r>
        <w:rPr>
          <w:lang w:val="en-US"/>
        </w:rPr>
        <w:t xml:space="preserve">Supplementary material </w:t>
      </w:r>
    </w:p>
    <w:p w14:paraId="23AFE04C" w14:textId="77777777" w:rsidR="00C45100" w:rsidRDefault="00C45100">
      <w:pPr>
        <w:rPr>
          <w:lang w:val="en-US"/>
        </w:rPr>
      </w:pPr>
      <w:r>
        <w:rPr>
          <w:lang w:val="en-US"/>
        </w:rPr>
        <w:br w:type="page"/>
      </w:r>
    </w:p>
    <w:p w14:paraId="377E20E1" w14:textId="74E929A1" w:rsidR="00C45100" w:rsidRDefault="00C45100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0"/>
        <w:gridCol w:w="498"/>
        <w:gridCol w:w="3370"/>
        <w:gridCol w:w="1691"/>
        <w:gridCol w:w="883"/>
        <w:gridCol w:w="1129"/>
        <w:gridCol w:w="1563"/>
      </w:tblGrid>
      <w:tr w:rsidR="00E830D4" w14:paraId="38D08CDF" w14:textId="77777777" w:rsidTr="00625696">
        <w:tc>
          <w:tcPr>
            <w:tcW w:w="96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31F9C" w14:textId="49ED8117" w:rsidR="00E830D4" w:rsidRDefault="00E830D4" w:rsidP="00E830D4">
            <w:r>
              <w:rPr>
                <w:lang w:val="en-US"/>
              </w:rPr>
              <w:t xml:space="preserve">Supplementary Table 1 – Regression models used in estimation of interventional indirect and direct effect. The tick marks indicate the specific models that were combined to estimate each effect. </w:t>
            </w:r>
          </w:p>
        </w:tc>
      </w:tr>
      <w:tr w:rsidR="00E830D4" w14:paraId="7D2212DD" w14:textId="77777777" w:rsidTr="00E830D4">
        <w:tc>
          <w:tcPr>
            <w:tcW w:w="436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529031" w14:textId="7C680B3D" w:rsidR="00E830D4" w:rsidRPr="00A54496" w:rsidRDefault="00E830D4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37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A25E4" w14:textId="52936E88" w:rsidR="00E830D4" w:rsidRDefault="00E830D4" w:rsidP="00A54496">
            <w:pPr>
              <w:jc w:val="center"/>
            </w:pPr>
            <w:r w:rsidRPr="00E830D4">
              <w:t xml:space="preserve">Interventional indirect effect </w:t>
            </w:r>
            <w:r>
              <w:t>through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6C6315" w14:textId="6BE3A458" w:rsidR="00E830D4" w:rsidRDefault="00E830D4" w:rsidP="00E830D4">
            <w:pPr>
              <w:jc w:val="center"/>
            </w:pPr>
            <w:r>
              <w:t>Interventional direct effect</w:t>
            </w:r>
          </w:p>
        </w:tc>
      </w:tr>
      <w:tr w:rsidR="00E830D4" w14:paraId="6416623E" w14:textId="1924F509" w:rsidTr="00E830D4">
        <w:tc>
          <w:tcPr>
            <w:tcW w:w="4368" w:type="dxa"/>
            <w:gridSpan w:val="3"/>
            <w:vMerge/>
            <w:tcBorders>
              <w:left w:val="nil"/>
              <w:right w:val="nil"/>
            </w:tcBorders>
          </w:tcPr>
          <w:p w14:paraId="2B1D8137" w14:textId="77777777" w:rsidR="00E830D4" w:rsidRPr="00A54496" w:rsidRDefault="00E830D4">
            <w:pPr>
              <w:rPr>
                <w:lang w:val="en-US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2E875" w14:textId="58510126" w:rsidR="00E830D4" w:rsidRDefault="00E830D4">
            <w:r>
              <w:t xml:space="preserve">Leptin &amp; CRP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CA34C" w14:textId="030657B3" w:rsidR="00E830D4" w:rsidRDefault="00E830D4">
            <w:r>
              <w:t>Insuli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18FCC" w14:textId="6B3DD15E" w:rsidR="00E830D4" w:rsidRDefault="00E830D4">
            <w:proofErr w:type="spellStart"/>
            <w:r>
              <w:t>Estradiol</w:t>
            </w:r>
            <w:proofErr w:type="spellEnd"/>
          </w:p>
        </w:tc>
        <w:tc>
          <w:tcPr>
            <w:tcW w:w="1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D91F34" w14:textId="42D9C96C" w:rsidR="00E830D4" w:rsidRDefault="00E830D4"/>
        </w:tc>
      </w:tr>
      <w:tr w:rsidR="00E830D4" w14:paraId="1C0A89CC" w14:textId="598EEBED" w:rsidTr="00E830D4">
        <w:tc>
          <w:tcPr>
            <w:tcW w:w="500" w:type="dxa"/>
            <w:vMerge w:val="restart"/>
            <w:tcBorders>
              <w:left w:val="nil"/>
              <w:right w:val="nil"/>
            </w:tcBorders>
            <w:textDirection w:val="btLr"/>
          </w:tcPr>
          <w:p w14:paraId="729F5539" w14:textId="726C70FF" w:rsidR="00E830D4" w:rsidRDefault="00E830D4" w:rsidP="00A54496">
            <w:pPr>
              <w:ind w:left="113" w:right="113"/>
              <w:jc w:val="center"/>
            </w:pPr>
            <w:r>
              <w:t>Mediator models:</w:t>
            </w:r>
          </w:p>
        </w:tc>
        <w:tc>
          <w:tcPr>
            <w:tcW w:w="498" w:type="dxa"/>
            <w:vMerge w:val="restart"/>
            <w:tcBorders>
              <w:left w:val="nil"/>
            </w:tcBorders>
            <w:textDirection w:val="btLr"/>
          </w:tcPr>
          <w:p w14:paraId="65955CEC" w14:textId="44E2AADD" w:rsidR="00E830D4" w:rsidRDefault="00E830D4" w:rsidP="00A54496">
            <w:pPr>
              <w:ind w:left="113" w:right="113"/>
              <w:jc w:val="center"/>
            </w:pPr>
            <w:r>
              <w:t>Linear regression of</w:t>
            </w:r>
          </w:p>
        </w:tc>
        <w:tc>
          <w:tcPr>
            <w:tcW w:w="3370" w:type="dxa"/>
            <w:vAlign w:val="center"/>
          </w:tcPr>
          <w:p w14:paraId="2E1AB542" w14:textId="0501AACC" w:rsidR="00E830D4" w:rsidRDefault="00E830D4" w:rsidP="00A54496">
            <w:r w:rsidRPr="00A54496">
              <w:rPr>
                <w:lang w:val="en-US"/>
              </w:rPr>
              <w:t>leptin conditional on BMI (exposure)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51A8718D" w14:textId="7D0434B0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4619207D" w14:textId="470B8B94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4D003553" w14:textId="5E0FBCDC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5AFDBB5D" w14:textId="19271CDB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</w:tr>
      <w:tr w:rsidR="00E830D4" w14:paraId="63B72779" w14:textId="5309B793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5B550603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</w:tcBorders>
          </w:tcPr>
          <w:p w14:paraId="67D4960D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618D5F51" w14:textId="28CCC440" w:rsidR="00E830D4" w:rsidRDefault="00E830D4" w:rsidP="00A54496">
            <w:r w:rsidRPr="00A54496">
              <w:rPr>
                <w:lang w:val="en-US"/>
              </w:rPr>
              <w:t>CRP conditional on leptin,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078E842A" w14:textId="10CB666B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0170FBA7" w14:textId="20F6851C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672F894" w14:textId="1CCD2C60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36D4659C" w14:textId="0C8AAD4B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</w:tr>
      <w:tr w:rsidR="00E830D4" w14:paraId="7251C891" w14:textId="0D4AD808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04722CDF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</w:tcBorders>
          </w:tcPr>
          <w:p w14:paraId="2B30074F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6C952030" w14:textId="5C3F10D9" w:rsidR="00E830D4" w:rsidRDefault="00E830D4" w:rsidP="00A54496">
            <w:r w:rsidRPr="00A54496">
              <w:rPr>
                <w:lang w:val="en-US"/>
              </w:rPr>
              <w:t>insulin conditional on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3000BE03" w14:textId="6624C600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27863436" w14:textId="2C5D3C92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28DBB28" w14:textId="77777777" w:rsidR="00E830D4" w:rsidRDefault="00E830D4" w:rsidP="00A54496">
            <w:pPr>
              <w:jc w:val="center"/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0B4E73E4" w14:textId="77777777" w:rsidR="00E830D4" w:rsidRDefault="00E830D4" w:rsidP="00A54496">
            <w:pPr>
              <w:jc w:val="center"/>
            </w:pPr>
          </w:p>
        </w:tc>
      </w:tr>
      <w:tr w:rsidR="00E830D4" w14:paraId="1452383B" w14:textId="5BC0A228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4688571D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</w:tcBorders>
          </w:tcPr>
          <w:p w14:paraId="7782D7DC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71A01B70" w14:textId="7C8632A4" w:rsidR="00E830D4" w:rsidRDefault="00E830D4" w:rsidP="00A54496">
            <w:r w:rsidRPr="00A54496">
              <w:rPr>
                <w:lang w:val="en-US"/>
              </w:rPr>
              <w:t>estradiol conditional on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26499618" w14:textId="77777777" w:rsidR="00E830D4" w:rsidRDefault="00E830D4" w:rsidP="00A54496">
            <w:pPr>
              <w:jc w:val="center"/>
            </w:pP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700FDAAD" w14:textId="77777777" w:rsidR="00E830D4" w:rsidRDefault="00E830D4" w:rsidP="00A54496">
            <w:pPr>
              <w:jc w:val="center"/>
            </w:pP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B451563" w14:textId="062C1A4C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0819B871" w14:textId="77777777" w:rsidR="00E830D4" w:rsidRDefault="00E830D4" w:rsidP="00A54496">
            <w:pPr>
              <w:jc w:val="center"/>
            </w:pPr>
          </w:p>
        </w:tc>
      </w:tr>
      <w:tr w:rsidR="00E830D4" w14:paraId="248AD187" w14:textId="5DC58DB5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3143EAEE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</w:tcBorders>
          </w:tcPr>
          <w:p w14:paraId="1598687B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12ECFD1F" w14:textId="26B70B9C" w:rsidR="00E830D4" w:rsidRDefault="00E830D4" w:rsidP="00A54496">
            <w:r>
              <w:rPr>
                <w:lang w:val="en-US"/>
              </w:rPr>
              <w:t>i</w:t>
            </w:r>
            <w:r w:rsidRPr="00A54496">
              <w:rPr>
                <w:lang w:val="en-US"/>
              </w:rPr>
              <w:t>nsulin conditional on leptin, CRP,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28B737D9" w14:textId="77777777" w:rsidR="00E830D4" w:rsidRDefault="00E830D4" w:rsidP="00A54496">
            <w:pPr>
              <w:jc w:val="center"/>
            </w:pP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17E65268" w14:textId="77777777" w:rsidR="00E830D4" w:rsidRDefault="00E830D4" w:rsidP="00A54496">
            <w:pPr>
              <w:jc w:val="center"/>
            </w:pP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79F419B3" w14:textId="64F98AA8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7EDA3D9B" w14:textId="3F26BE68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</w:tr>
      <w:tr w:rsidR="00E830D4" w14:paraId="007FC27E" w14:textId="157A4FE2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7C94F84A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</w:tcBorders>
          </w:tcPr>
          <w:p w14:paraId="7A061D53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579FEF77" w14:textId="0B42B2CA" w:rsidR="00E830D4" w:rsidRDefault="00E830D4" w:rsidP="00A54496">
            <w:r w:rsidRPr="00A54496">
              <w:rPr>
                <w:lang w:val="en-US"/>
              </w:rPr>
              <w:t>estradiol conditional on insulin,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2DB27AE1" w14:textId="2BCCD182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320CAA1" w14:textId="77777777" w:rsidR="00E830D4" w:rsidRDefault="00E830D4" w:rsidP="00A54496">
            <w:pPr>
              <w:jc w:val="center"/>
            </w:pP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0C0A4182" w14:textId="77777777" w:rsidR="00E830D4" w:rsidRDefault="00E830D4" w:rsidP="00A54496">
            <w:pPr>
              <w:jc w:val="center"/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10574C39" w14:textId="77777777" w:rsidR="00E830D4" w:rsidRDefault="00E830D4" w:rsidP="00A54496">
            <w:pPr>
              <w:jc w:val="center"/>
            </w:pPr>
          </w:p>
        </w:tc>
      </w:tr>
      <w:tr w:rsidR="00E830D4" w14:paraId="562A5AEC" w14:textId="0013E640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4054F9F8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</w:tcBorders>
          </w:tcPr>
          <w:p w14:paraId="170680A8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6F8258A3" w14:textId="7194874F" w:rsidR="00E830D4" w:rsidRDefault="00E830D4" w:rsidP="00A54496">
            <w:r w:rsidRPr="00A54496">
              <w:rPr>
                <w:lang w:val="en-US"/>
              </w:rPr>
              <w:t>estradiol conditional on leptin, CRP,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768F5A7A" w14:textId="77777777" w:rsidR="00E830D4" w:rsidRDefault="00E830D4" w:rsidP="00A54496">
            <w:pPr>
              <w:jc w:val="center"/>
            </w:pP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748EDE7F" w14:textId="0FE965C3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7FAA8CC" w14:textId="77777777" w:rsidR="00E830D4" w:rsidRDefault="00E830D4" w:rsidP="00A54496">
            <w:pPr>
              <w:jc w:val="center"/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1674D9ED" w14:textId="77777777" w:rsidR="00E830D4" w:rsidRDefault="00E830D4" w:rsidP="00A54496">
            <w:pPr>
              <w:jc w:val="center"/>
            </w:pPr>
          </w:p>
        </w:tc>
      </w:tr>
      <w:tr w:rsidR="00E830D4" w14:paraId="64A97EE5" w14:textId="77777777" w:rsidTr="00E830D4">
        <w:tc>
          <w:tcPr>
            <w:tcW w:w="500" w:type="dxa"/>
            <w:vMerge/>
            <w:tcBorders>
              <w:left w:val="nil"/>
              <w:right w:val="nil"/>
            </w:tcBorders>
          </w:tcPr>
          <w:p w14:paraId="6648A52F" w14:textId="77777777" w:rsidR="00E830D4" w:rsidRDefault="00E830D4" w:rsidP="00A54496">
            <w:pPr>
              <w:jc w:val="center"/>
            </w:pPr>
          </w:p>
        </w:tc>
        <w:tc>
          <w:tcPr>
            <w:tcW w:w="498" w:type="dxa"/>
            <w:vMerge/>
            <w:tcBorders>
              <w:left w:val="nil"/>
              <w:bottom w:val="single" w:sz="4" w:space="0" w:color="auto"/>
            </w:tcBorders>
          </w:tcPr>
          <w:p w14:paraId="0BF5E6B3" w14:textId="77777777" w:rsidR="00E830D4" w:rsidRDefault="00E830D4" w:rsidP="00A54496">
            <w:pPr>
              <w:jc w:val="center"/>
            </w:pPr>
          </w:p>
        </w:tc>
        <w:tc>
          <w:tcPr>
            <w:tcW w:w="3370" w:type="dxa"/>
            <w:vAlign w:val="center"/>
          </w:tcPr>
          <w:p w14:paraId="73A026B5" w14:textId="690D27A6" w:rsidR="00E830D4" w:rsidRPr="00A54496" w:rsidRDefault="00E830D4" w:rsidP="00A54496">
            <w:pPr>
              <w:rPr>
                <w:lang w:val="en-US"/>
              </w:rPr>
            </w:pPr>
            <w:r w:rsidRPr="00A54496">
              <w:rPr>
                <w:lang w:val="en-US"/>
              </w:rPr>
              <w:t>estradiol conditional on leptin, CRP, insulin, BMI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61F9EB1B" w14:textId="77777777" w:rsidR="00E830D4" w:rsidRDefault="00E830D4" w:rsidP="00A54496">
            <w:pPr>
              <w:jc w:val="center"/>
            </w:pP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4BBD66AA" w14:textId="77777777" w:rsidR="00E830D4" w:rsidRDefault="00E830D4" w:rsidP="00A54496">
            <w:pPr>
              <w:jc w:val="center"/>
              <w:rPr>
                <w:rFonts w:ascii="Wingdings 2" w:hAnsi="Wingdings 2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3C186B43" w14:textId="77777777" w:rsidR="00E830D4" w:rsidRDefault="00E830D4" w:rsidP="00A54496">
            <w:pPr>
              <w:jc w:val="center"/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0FD7CB93" w14:textId="022DFCDD" w:rsidR="00E830D4" w:rsidRDefault="00E830D4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</w:tr>
      <w:tr w:rsidR="00E830D4" w14:paraId="7B401105" w14:textId="1BD9272D" w:rsidTr="00E830D4">
        <w:trPr>
          <w:cantSplit/>
          <w:trHeight w:val="2353"/>
        </w:trPr>
        <w:tc>
          <w:tcPr>
            <w:tcW w:w="500" w:type="dxa"/>
            <w:tcBorders>
              <w:left w:val="nil"/>
              <w:right w:val="nil"/>
            </w:tcBorders>
            <w:textDirection w:val="btLr"/>
          </w:tcPr>
          <w:p w14:paraId="31EEEE25" w14:textId="4537E9E9" w:rsidR="00A54496" w:rsidRDefault="00A54496" w:rsidP="00A54496">
            <w:pPr>
              <w:ind w:left="113" w:right="113"/>
              <w:jc w:val="center"/>
            </w:pPr>
            <w:r>
              <w:t>Outcome model</w:t>
            </w:r>
            <w:r w:rsidR="00E830D4">
              <w:t>:</w:t>
            </w:r>
          </w:p>
        </w:tc>
        <w:tc>
          <w:tcPr>
            <w:tcW w:w="498" w:type="dxa"/>
            <w:tcBorders>
              <w:left w:val="nil"/>
            </w:tcBorders>
            <w:textDirection w:val="btLr"/>
          </w:tcPr>
          <w:p w14:paraId="3632D630" w14:textId="31F8136E" w:rsidR="00A54496" w:rsidRDefault="00A54496" w:rsidP="00A54496">
            <w:pPr>
              <w:ind w:left="113" w:right="113"/>
              <w:jc w:val="center"/>
            </w:pPr>
            <w:r>
              <w:t>Logistic regression of</w:t>
            </w:r>
          </w:p>
        </w:tc>
        <w:tc>
          <w:tcPr>
            <w:tcW w:w="3370" w:type="dxa"/>
            <w:vAlign w:val="center"/>
          </w:tcPr>
          <w:p w14:paraId="574FB39F" w14:textId="48F7A795" w:rsidR="00A54496" w:rsidRDefault="00A54496" w:rsidP="00A54496">
            <w:r w:rsidRPr="00A54496">
              <w:rPr>
                <w:lang w:val="en-US"/>
              </w:rPr>
              <w:t>outcome conditional on BMI, leptin, CRP, insulin, estradiol, and confound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27AABFD7" w14:textId="6B8E2418" w:rsidR="00A54496" w:rsidRDefault="00A54496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5C8E7638" w14:textId="07F1B093" w:rsidR="00A54496" w:rsidRDefault="00A54496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05A1763" w14:textId="54493FF3" w:rsidR="00A54496" w:rsidRDefault="00A54496" w:rsidP="00A54496">
            <w:pPr>
              <w:jc w:val="center"/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74C0B4D1" w14:textId="4C6ACD73" w:rsidR="00A54496" w:rsidRDefault="00E830D4" w:rsidP="00A54496">
            <w:pPr>
              <w:jc w:val="center"/>
            </w:pPr>
            <w:r>
              <w:rPr>
                <w:rFonts w:ascii="Wingdings 2" w:hAnsi="Wingdings 2"/>
              </w:rPr>
              <w:t xml:space="preserve">P </w:t>
            </w:r>
          </w:p>
        </w:tc>
      </w:tr>
    </w:tbl>
    <w:p w14:paraId="737D1D3C" w14:textId="77777777" w:rsidR="0068495A" w:rsidRDefault="00663C9B"/>
    <w:sectPr w:rsidR="00684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96"/>
    <w:rsid w:val="000073C6"/>
    <w:rsid w:val="00010410"/>
    <w:rsid w:val="00031873"/>
    <w:rsid w:val="00052A79"/>
    <w:rsid w:val="00056A6A"/>
    <w:rsid w:val="000B1655"/>
    <w:rsid w:val="00112926"/>
    <w:rsid w:val="00163A80"/>
    <w:rsid w:val="00183B71"/>
    <w:rsid w:val="001B247D"/>
    <w:rsid w:val="001C22E2"/>
    <w:rsid w:val="001F3CCF"/>
    <w:rsid w:val="001F49C8"/>
    <w:rsid w:val="00273317"/>
    <w:rsid w:val="00281015"/>
    <w:rsid w:val="002827EE"/>
    <w:rsid w:val="002A646C"/>
    <w:rsid w:val="002C15DD"/>
    <w:rsid w:val="002F1A35"/>
    <w:rsid w:val="00303D88"/>
    <w:rsid w:val="00367EBA"/>
    <w:rsid w:val="003E791C"/>
    <w:rsid w:val="003F663D"/>
    <w:rsid w:val="00402BC4"/>
    <w:rsid w:val="004719E2"/>
    <w:rsid w:val="00484B13"/>
    <w:rsid w:val="004C7369"/>
    <w:rsid w:val="00517357"/>
    <w:rsid w:val="00524774"/>
    <w:rsid w:val="00551DB8"/>
    <w:rsid w:val="00567B5D"/>
    <w:rsid w:val="005754A2"/>
    <w:rsid w:val="006079D8"/>
    <w:rsid w:val="0062329E"/>
    <w:rsid w:val="00644B62"/>
    <w:rsid w:val="00663C9B"/>
    <w:rsid w:val="00674C3A"/>
    <w:rsid w:val="006B4DF3"/>
    <w:rsid w:val="006C66F7"/>
    <w:rsid w:val="00703ADB"/>
    <w:rsid w:val="007458F5"/>
    <w:rsid w:val="007A526C"/>
    <w:rsid w:val="008238FD"/>
    <w:rsid w:val="00853CF0"/>
    <w:rsid w:val="00881C13"/>
    <w:rsid w:val="00891CB5"/>
    <w:rsid w:val="008D3313"/>
    <w:rsid w:val="008E0B21"/>
    <w:rsid w:val="00922694"/>
    <w:rsid w:val="00936613"/>
    <w:rsid w:val="00945291"/>
    <w:rsid w:val="00987306"/>
    <w:rsid w:val="00993C1D"/>
    <w:rsid w:val="00A350A4"/>
    <w:rsid w:val="00A35539"/>
    <w:rsid w:val="00A519F8"/>
    <w:rsid w:val="00A54496"/>
    <w:rsid w:val="00A83F89"/>
    <w:rsid w:val="00AB2601"/>
    <w:rsid w:val="00B16017"/>
    <w:rsid w:val="00B242C1"/>
    <w:rsid w:val="00BD076B"/>
    <w:rsid w:val="00BD0C0E"/>
    <w:rsid w:val="00BF32E4"/>
    <w:rsid w:val="00C261C0"/>
    <w:rsid w:val="00C45100"/>
    <w:rsid w:val="00CC550A"/>
    <w:rsid w:val="00CF3C73"/>
    <w:rsid w:val="00CF682E"/>
    <w:rsid w:val="00D124B7"/>
    <w:rsid w:val="00D23EB4"/>
    <w:rsid w:val="00D812C3"/>
    <w:rsid w:val="00D92DF1"/>
    <w:rsid w:val="00DC5211"/>
    <w:rsid w:val="00DE1162"/>
    <w:rsid w:val="00E35A0B"/>
    <w:rsid w:val="00E830D4"/>
    <w:rsid w:val="00EF389B"/>
    <w:rsid w:val="00EF38B0"/>
    <w:rsid w:val="00F018A2"/>
    <w:rsid w:val="00F304E2"/>
    <w:rsid w:val="00F40865"/>
    <w:rsid w:val="00F5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46883"/>
  <w15:chartTrackingRefBased/>
  <w15:docId w15:val="{BC63E804-3EEC-6F4C-BF6E-C4019AB3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49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A54496"/>
    <w:rPr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496"/>
    <w:rPr>
      <w:rFonts w:ascii="Times New Roman" w:eastAsia="Times New Roman" w:hAnsi="Times New Roman" w:cs="Times New Roman"/>
      <w:sz w:val="20"/>
      <w:szCs w:val="20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544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eh Dashti</dc:creator>
  <cp:keywords/>
  <dc:description/>
  <cp:lastModifiedBy>Ghazaleh Dashti</cp:lastModifiedBy>
  <cp:revision>2</cp:revision>
  <dcterms:created xsi:type="dcterms:W3CDTF">2021-08-06T00:15:00Z</dcterms:created>
  <dcterms:modified xsi:type="dcterms:W3CDTF">2021-08-06T00:15:00Z</dcterms:modified>
</cp:coreProperties>
</file>